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lang w:val="en-US"/>
        </w:rPr>
      </w:pPr>
      <w:r>
        <w:rPr>
          <w:lang w:val="en-US"/>
        </w:rPr>
      </w:r>
    </w:p>
    <w:p>
      <w:pPr>
        <w:pStyle w:val="Header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er"/>
        <w:jc w:val="center"/>
        <w:rPr>
          <w:b/>
          <w:b/>
          <w:lang w:val="en-US"/>
        </w:rPr>
      </w:pPr>
      <w:r>
        <w:rPr>
          <w:b/>
          <w:lang w:val="en-US"/>
        </w:rPr>
        <w:t>Additional File Table S1. Upregulated genes modulated by LPA treatment</w:t>
      </w:r>
    </w:p>
    <w:p>
      <w:pPr>
        <w:pStyle w:val="Header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er"/>
        <w:jc w:val="center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6230</wp:posOffset>
                </wp:positionV>
                <wp:extent cx="4224020" cy="5727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4020" cy="572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5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1701"/>
                              <w:gridCol w:w="285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efSeq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675" w:firstLine="244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Fold change (LPA vs. Contro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1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303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6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343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5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304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5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USP17L6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27279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4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357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4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312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4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298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3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1291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3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4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359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3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USP17L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201402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RFC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L23320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REXO1L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AF495523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GK3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26575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5-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309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ORC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14321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USP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001105662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ADI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018269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FUNDC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023934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LOC1002888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AK124122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DT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016448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FAM111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198947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CCNE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57749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NORD116-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330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MCM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6739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DUSP5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AK055963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REXO1L2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R_003594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CENPQ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018132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HIST1H2A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003513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LOC10050818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XM_003120300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6pt;height:451pt;mso-wrap-distance-left:7.05pt;mso-wrap-distance-right:7.05pt;mso-wrap-distance-top:0pt;mso-wrap-distance-bottom:0pt;margin-top:124.9pt;mso-position-vertical-relative:page;margin-left:4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5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1701"/>
                        <w:gridCol w:w="285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RefSeq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675" w:firstLine="244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lang w:val="en-US"/>
                              </w:rPr>
                              <w:t>Fold change (LPA vs. Control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1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303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6.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2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343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5.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304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5.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USP17L6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27279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4.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4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357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4.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312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4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298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3.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1291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3.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4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359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3.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USP17L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201402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RFC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L23320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REXO1L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AF495523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GK3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26575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5-1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309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ORC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14321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USP1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001105662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ADI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018269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FUNDC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023934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LOC10028888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AK124122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DTL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016448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FAM111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198947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CCNE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57749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NORD116-1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330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MCM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6739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DUSP5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AK055963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REXO1L2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R_003594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CENPQ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018132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HIST1H2A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003513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LOC10050818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XM_003120300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er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er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er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900430</wp:posOffset>
                </wp:positionV>
                <wp:extent cx="4224020" cy="47752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4020" cy="4775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5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1701"/>
                              <w:gridCol w:w="285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ACAT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5891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LOC34919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R_027000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IGK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BC073772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GPA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AK172782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CLSP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22111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HSD17B7P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R_003086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ZBTB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20861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MAD2L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2358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PSMC3I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16556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SKA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145061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DSCC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24094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ORC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4153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RBM8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BC017770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CDC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001254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FANC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1113378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RRM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1165931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MND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32117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MCM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5914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GINS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16095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NM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4688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TRIP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4237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MARVELD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1038603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HIST1H2B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NM_003521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pt-BR"/>
                                    </w:rPr>
                                    <w:t>EXO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130398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2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pt-BR"/>
                                    </w:rPr>
                                    <w:t>NSMAF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NM_003580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6pt;height:376pt;mso-wrap-distance-left:7.05pt;mso-wrap-distance-right:7.05pt;mso-wrap-distance-top:0pt;mso-wrap-distance-bottom:0pt;margin-top:70.9pt;mso-position-vertical-relative:page;margin-left:4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5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1701"/>
                        <w:gridCol w:w="285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ACAT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5891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LOC34919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R_027000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IGK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BC073772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GPA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AK172782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CLSP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22111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HSD17B7P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R_003086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ZBTB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20861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MAD2L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2358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PSMC3I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16556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SKA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145061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DSCC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24094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ORC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4153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RBM8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BC017770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CDC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001254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FANC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1113378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RRM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1165931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MND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32117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MCM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5914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GINS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16095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NM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4688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TRIP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4237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MARVELD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1038603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HIST1H2B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NM_003521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pt-BR"/>
                              </w:rPr>
                              <w:t>EXO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130398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2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pt-BR"/>
                              </w:rPr>
                              <w:t>NSMAF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NM_003580</w:t>
                            </w:r>
                          </w:p>
                        </w:tc>
                        <w:tc>
                          <w:tcPr>
                            <w:tcW w:w="285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18:29:00Z</dcterms:created>
  <dc:creator>Fernanda</dc:creator>
  <dc:description/>
  <cp:keywords/>
  <dc:language>en-US</dc:language>
  <cp:lastModifiedBy>Fernanda</cp:lastModifiedBy>
  <dcterms:modified xsi:type="dcterms:W3CDTF">2015-09-11T18:29:00Z</dcterms:modified>
  <cp:revision>2</cp:revision>
  <dc:subject/>
  <dc:title/>
</cp:coreProperties>
</file>